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66E" w:rsidRPr="00004A24" w:rsidRDefault="008B266E" w:rsidP="008B266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04A24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4A2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04A24">
        <w:rPr>
          <w:rFonts w:ascii="Times New Roman" w:hAnsi="Times New Roman" w:cs="Times New Roman"/>
          <w:bCs/>
          <w:sz w:val="24"/>
          <w:szCs w:val="24"/>
        </w:rPr>
        <w:t xml:space="preserve">The SNP frequencies of </w:t>
      </w:r>
      <w:r w:rsidRPr="00004A24">
        <w:rPr>
          <w:rFonts w:ascii="Times New Roman" w:hAnsi="Times New Roman" w:cs="Times New Roman"/>
          <w:bCs/>
          <w:i/>
          <w:iCs/>
          <w:sz w:val="24"/>
          <w:szCs w:val="24"/>
        </w:rPr>
        <w:t>MARCH2</w:t>
      </w:r>
      <w:r w:rsidRPr="00004A24">
        <w:rPr>
          <w:rFonts w:ascii="Times New Roman" w:hAnsi="Times New Roman" w:cs="Times New Roman"/>
          <w:bCs/>
          <w:sz w:val="24"/>
          <w:szCs w:val="24"/>
        </w:rPr>
        <w:t xml:space="preserve"> at A54T (rs1133893) and R219P (rs34099346) obtained from 100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04A24">
        <w:rPr>
          <w:rFonts w:ascii="Times New Roman" w:hAnsi="Times New Roman" w:cs="Times New Roman"/>
          <w:bCs/>
          <w:sz w:val="24"/>
          <w:szCs w:val="24"/>
        </w:rPr>
        <w:t>Genomes and ranked by alternative allele frequencies of each population (release version: 20230706150541)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3505"/>
        <w:gridCol w:w="1800"/>
        <w:gridCol w:w="1890"/>
        <w:gridCol w:w="1440"/>
        <w:gridCol w:w="1440"/>
      </w:tblGrid>
      <w:tr w:rsidR="008B266E" w:rsidRPr="002E0DC1" w:rsidTr="00DF7F62">
        <w:trPr>
          <w:trHeight w:val="312"/>
        </w:trPr>
        <w:tc>
          <w:tcPr>
            <w:tcW w:w="3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V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i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t Allele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1356706.1:p.Ala54Thr (rs11338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8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=0.19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8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=0.7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=0.2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6</w:t>
            </w:r>
          </w:p>
        </w:tc>
        <w:bookmarkStart w:id="0" w:name="_GoBack"/>
        <w:bookmarkEnd w:id="0"/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ric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=0.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=0.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4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76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=0.2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7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=0.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9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=0.0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1356706.1:p.Ag219Pro (rs340993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90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0.09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8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 Asi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=0.8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=0.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8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8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0.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83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0.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99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0.0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</w:tr>
      <w:tr w:rsidR="008B266E" w:rsidRPr="002E0DC1" w:rsidTr="00DF7F62">
        <w:trPr>
          <w:trHeight w:val="312"/>
        </w:trPr>
        <w:tc>
          <w:tcPr>
            <w:tcW w:w="35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=0.99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=0.0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66E" w:rsidRPr="002E0DC1" w:rsidRDefault="008B266E" w:rsidP="00DF7F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</w:tr>
    </w:tbl>
    <w:p w:rsidR="00C43722" w:rsidRDefault="008B266E"/>
    <w:sectPr w:rsidR="00C43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66E"/>
    <w:rsid w:val="001A7CFB"/>
    <w:rsid w:val="00510573"/>
    <w:rsid w:val="008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819DB-5023-47AB-8916-71129AD1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48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, Spyridon</dc:creator>
  <cp:keywords/>
  <dc:description/>
  <cp:lastModifiedBy>Stavrou, Spyridon</cp:lastModifiedBy>
  <cp:revision>1</cp:revision>
  <dcterms:created xsi:type="dcterms:W3CDTF">2024-04-29T21:18:00Z</dcterms:created>
  <dcterms:modified xsi:type="dcterms:W3CDTF">2024-04-29T21:19:00Z</dcterms:modified>
</cp:coreProperties>
</file>